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47E53" w14:textId="77777777" w:rsidR="00E570DF" w:rsidRDefault="00942FBB">
      <w:pPr>
        <w:spacing w:after="0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2 Table. </w:t>
      </w:r>
      <w:r>
        <w:rPr>
          <w:rFonts w:ascii="Times New Roman" w:eastAsia="Times New Roman" w:hAnsi="Times New Roman" w:cs="Times New Roman"/>
        </w:rPr>
        <w:t>Pairwise structural comparison between HsOSTβ and MmOSTβ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322F378E" w14:textId="77777777" w:rsidR="00E570DF" w:rsidRDefault="00942FBB">
      <w:pPr>
        <w:spacing w:after="96"/>
      </w:pPr>
      <w:r>
        <w:rPr>
          <w:rFonts w:ascii="Times New Roman" w:eastAsia="Times New Roman" w:hAnsi="Times New Roman" w:cs="Times New Roman"/>
          <w:b/>
          <w:sz w:val="16"/>
        </w:rPr>
        <w:t xml:space="preserve"> </w:t>
      </w:r>
    </w:p>
    <w:p w14:paraId="587310A9" w14:textId="77777777" w:rsidR="00E570DF" w:rsidRDefault="00942FBB">
      <w:pPr>
        <w:tabs>
          <w:tab w:val="center" w:pos="541"/>
          <w:tab w:val="center" w:pos="5052"/>
        </w:tabs>
        <w:spacing w:after="1014" w:line="868" w:lineRule="auto"/>
      </w:pPr>
      <w:r>
        <w:tab/>
      </w:r>
      <w:r>
        <w:rPr>
          <w:rFonts w:ascii="Times New Roman" w:eastAsia="Times New Roman" w:hAnsi="Times New Roman" w:cs="Times New Roman"/>
          <w:b/>
          <w:sz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</w:rPr>
        <w:tab/>
        <w:t>Top 10 models of HsOSTβ</w:t>
      </w:r>
      <w:r>
        <w:rPr>
          <w:rFonts w:ascii="Times New Roman" w:eastAsia="Times New Roman" w:hAnsi="Times New Roman" w:cs="Times New Roman"/>
          <w:b/>
          <w:color w:val="D0CECE"/>
          <w:sz w:val="20"/>
        </w:rPr>
        <w:t xml:space="preserve"> </w:t>
      </w:r>
    </w:p>
    <w:tbl>
      <w:tblPr>
        <w:tblStyle w:val="TableGrid"/>
        <w:tblpPr w:vertAnchor="text" w:tblpX="1081" w:tblpY="-1482"/>
        <w:tblOverlap w:val="never"/>
        <w:tblW w:w="7944" w:type="dxa"/>
        <w:tblInd w:w="0" w:type="dxa"/>
        <w:tblCellMar>
          <w:top w:w="57" w:type="dxa"/>
          <w:left w:w="105" w:type="dxa"/>
          <w:bottom w:w="0" w:type="dxa"/>
          <w:right w:w="60" w:type="dxa"/>
        </w:tblCellMar>
        <w:tblLook w:val="04A0" w:firstRow="1" w:lastRow="0" w:firstColumn="1" w:lastColumn="0" w:noHBand="0" w:noVBand="1"/>
      </w:tblPr>
      <w:tblGrid>
        <w:gridCol w:w="1086"/>
        <w:gridCol w:w="665"/>
        <w:gridCol w:w="670"/>
        <w:gridCol w:w="681"/>
        <w:gridCol w:w="680"/>
        <w:gridCol w:w="680"/>
        <w:gridCol w:w="680"/>
        <w:gridCol w:w="681"/>
        <w:gridCol w:w="680"/>
        <w:gridCol w:w="680"/>
        <w:gridCol w:w="761"/>
      </w:tblGrid>
      <w:tr w:rsidR="00E570DF" w14:paraId="76D8CC05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30793" w14:textId="77777777" w:rsidR="00E570DF" w:rsidRDefault="00942FBB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del No.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669E" w14:textId="77777777" w:rsidR="00E570DF" w:rsidRDefault="00942FBB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footnoteReference w:id="1"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BC1E6" w14:textId="77777777" w:rsidR="00E570DF" w:rsidRDefault="00942FBB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2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49D5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footnoteReference w:id="2"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F297A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4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70788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5</w:t>
            </w:r>
            <w:r>
              <w:rPr>
                <w:rFonts w:ascii="Times New Roman" w:eastAsia="Times New Roman" w:hAnsi="Times New Roman" w:cs="Times New Roman"/>
                <w:b/>
                <w:color w:val="D0CECE"/>
                <w:sz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8E0EB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98285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F86A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6DB05" w14:textId="77777777" w:rsidR="00E570DF" w:rsidRDefault="00942FBB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D007E" w14:textId="77777777" w:rsidR="00E570DF" w:rsidRDefault="00942FBB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</w:tr>
      <w:tr w:rsidR="00E570DF" w14:paraId="49B6B2E9" w14:textId="77777777">
        <w:trPr>
          <w:trHeight w:val="335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7CB88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81A05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ADDCD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BCCD9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E96B1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7F9DD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96CE6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3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96AF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4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89D54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86C9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BBFB6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</w:tr>
      <w:tr w:rsidR="00E570DF" w14:paraId="0FBB3A0D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A6FFC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6DA22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B1E0B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9395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757F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67616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CE185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44F48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25E31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439E5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DD398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</w:tr>
      <w:tr w:rsidR="00E570DF" w14:paraId="4F16B87B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EB14F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4DA18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C5FA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DA0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AAF42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4EB8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2B739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BB908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65202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4D1F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8F11E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</w:tr>
      <w:tr w:rsidR="00E570DF" w14:paraId="62060E0E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02372" w14:textId="77777777" w:rsidR="00E570DF" w:rsidRDefault="00942FBB">
            <w:pPr>
              <w:spacing w:after="0"/>
              <w:ind w:right="51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CACC6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CF209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8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E0F65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18483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561F2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0.83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B37EA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7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CCBEC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7F440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21B16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5DAC1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  <w:tr w:rsidR="00E570DF" w14:paraId="3C8728C7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6172A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36533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E1F30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F16C2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8CB4B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BECA4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214BD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5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2633C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5E710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E2AC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CDA1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8 </w:t>
            </w:r>
          </w:p>
        </w:tc>
      </w:tr>
      <w:tr w:rsidR="00E570DF" w14:paraId="701ADDBD" w14:textId="77777777">
        <w:trPr>
          <w:trHeight w:val="336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42945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000C6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A9B6D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962DE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28FF3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94B0B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0E93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6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0E04A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95EF6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CC24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71A5A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</w:tr>
      <w:tr w:rsidR="00E570DF" w14:paraId="128A230B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97CFE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CF450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58B50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E454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42D4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AB684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8D419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9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DA8D5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2E6D7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C2C9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37C7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</w:tr>
      <w:tr w:rsidR="00E570DF" w14:paraId="16923A78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F199D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73DA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74789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04EB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813A6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6B35A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B5AB1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2E75B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26A98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02F91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DD285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  <w:tr w:rsidR="00E570DF" w14:paraId="14780F1C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D4B4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1BF53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5CD5E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43D14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0F5E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26098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059B8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D204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BCC22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6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2DE63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A51FC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4 </w:t>
            </w:r>
          </w:p>
        </w:tc>
      </w:tr>
      <w:tr w:rsidR="00E570DF" w14:paraId="3BA690C8" w14:textId="77777777">
        <w:trPr>
          <w:trHeight w:val="330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8617D" w14:textId="77777777" w:rsidR="00E570DF" w:rsidRDefault="00942FBB">
            <w:pPr>
              <w:spacing w:after="0"/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0DAB7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38450" w14:textId="77777777" w:rsidR="00E570DF" w:rsidRDefault="00942FBB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79EC6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2BDC2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5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6C5A5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922AF" w14:textId="77777777" w:rsidR="00E570DF" w:rsidRDefault="00942FBB">
            <w:pPr>
              <w:spacing w:after="0"/>
              <w:ind w:right="55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461F3" w14:textId="77777777" w:rsidR="00E570DF" w:rsidRDefault="00942FBB">
            <w:pPr>
              <w:spacing w:after="0"/>
              <w:ind w:right="5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8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80F8" w14:textId="77777777" w:rsidR="00E570DF" w:rsidRDefault="00942FBB">
            <w:pPr>
              <w:spacing w:after="0"/>
              <w:ind w:left="5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66DD4" w14:textId="77777777" w:rsidR="00E570DF" w:rsidRDefault="00942FBB">
            <w:pPr>
              <w:spacing w:after="0"/>
              <w:ind w:right="5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03FA5" w14:textId="77777777" w:rsidR="00E570DF" w:rsidRDefault="00942FBB">
            <w:pPr>
              <w:spacing w:after="0"/>
              <w:ind w:right="5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 </w:t>
            </w:r>
          </w:p>
        </w:tc>
      </w:tr>
    </w:tbl>
    <w:p w14:paraId="000D1B75" w14:textId="77777777" w:rsidR="00E570DF" w:rsidRDefault="00942FBB">
      <w:pPr>
        <w:spacing w:after="3" w:line="868" w:lineRule="auto"/>
        <w:ind w:left="120" w:firstLine="110"/>
      </w:pPr>
      <w:r>
        <w:rPr>
          <w:rFonts w:ascii="Times New Roman" w:eastAsia="Times New Roman" w:hAnsi="Times New Roman" w:cs="Times New Roman"/>
          <w:b/>
          <w:sz w:val="20"/>
        </w:rPr>
        <w:t xml:space="preserve">Top 10 models of </w:t>
      </w:r>
    </w:p>
    <w:p w14:paraId="11E2FFF8" w14:textId="77777777" w:rsidR="00E570DF" w:rsidRDefault="00942FBB">
      <w:pPr>
        <w:spacing w:after="3" w:line="868" w:lineRule="auto"/>
        <w:ind w:left="130" w:hanging="10"/>
      </w:pPr>
      <w:r>
        <w:rPr>
          <w:rFonts w:ascii="Times New Roman" w:eastAsia="Times New Roman" w:hAnsi="Times New Roman" w:cs="Times New Roman"/>
          <w:b/>
          <w:sz w:val="20"/>
        </w:rPr>
        <w:t xml:space="preserve">MmOSTβ </w:t>
      </w:r>
    </w:p>
    <w:sectPr w:rsidR="00E570DF">
      <w:footnotePr>
        <w:numRestart w:val="eachPage"/>
      </w:footnotePr>
      <w:pgSz w:w="11900" w:h="16840"/>
      <w:pgMar w:top="1440" w:right="1972" w:bottom="1440" w:left="144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C6C37" w14:textId="77777777" w:rsidR="00942FBB" w:rsidRDefault="00942FBB">
      <w:pPr>
        <w:spacing w:after="0" w:line="240" w:lineRule="auto"/>
      </w:pPr>
      <w:r>
        <w:separator/>
      </w:r>
    </w:p>
  </w:endnote>
  <w:endnote w:type="continuationSeparator" w:id="0">
    <w:p w14:paraId="0E41AE2D" w14:textId="77777777" w:rsidR="00942FBB" w:rsidRDefault="00942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65B42" w14:textId="77777777" w:rsidR="00942FBB" w:rsidRDefault="00942FBB">
      <w:pPr>
        <w:spacing w:after="0" w:line="248" w:lineRule="auto"/>
      </w:pPr>
      <w:r>
        <w:separator/>
      </w:r>
    </w:p>
  </w:footnote>
  <w:footnote w:type="continuationSeparator" w:id="0">
    <w:p w14:paraId="11850FF4" w14:textId="77777777" w:rsidR="00942FBB" w:rsidRDefault="00942FBB">
      <w:pPr>
        <w:spacing w:after="0" w:line="248" w:lineRule="auto"/>
      </w:pPr>
      <w:r>
        <w:continuationSeparator/>
      </w:r>
    </w:p>
  </w:footnote>
  <w:footnote w:id="1">
    <w:p w14:paraId="1385A0F5" w14:textId="77777777" w:rsidR="00E570DF" w:rsidRDefault="00942FBB">
      <w:pPr>
        <w:pStyle w:val="footnotedescription"/>
        <w:spacing w:line="248" w:lineRule="auto"/>
      </w:pPr>
      <w:r>
        <w:rPr>
          <w:rStyle w:val="footnotemark"/>
        </w:rPr>
        <w:footnoteRef/>
      </w:r>
      <w:r>
        <w:t xml:space="preserve"> </w:t>
      </w:r>
      <w:r>
        <w:rPr>
          <w:i/>
        </w:rPr>
        <w:t>White</w:t>
      </w:r>
      <w:r>
        <w:t xml:space="preserve"> </w:t>
      </w:r>
      <w:r>
        <w:t xml:space="preserve">boxes show “low” of confidence score. The confidence score was obtained from LOMETS server. </w:t>
      </w:r>
      <w:r>
        <w:rPr>
          <w:vertAlign w:val="superscript"/>
        </w:rPr>
        <w:t>2</w:t>
      </w:r>
      <w:r>
        <w:t xml:space="preserve"> Number in </w:t>
      </w:r>
      <w:r>
        <w:rPr>
          <w:i/>
        </w:rPr>
        <w:t>red</w:t>
      </w:r>
      <w:r>
        <w:t xml:space="preserve"> indicates models showing the highest similarity. </w:t>
      </w:r>
    </w:p>
  </w:footnote>
  <w:footnote w:id="2">
    <w:p w14:paraId="087C9546" w14:textId="77777777" w:rsidR="00E570DF" w:rsidRDefault="00942FBB">
      <w:pPr>
        <w:pStyle w:val="footnotedescription"/>
        <w:spacing w:line="259" w:lineRule="auto"/>
      </w:pPr>
      <w:r>
        <w:rPr>
          <w:rStyle w:val="footnotemark"/>
        </w:rPr>
        <w:footnoteRef/>
      </w:r>
      <w:r>
        <w:t xml:space="preserve"> </w:t>
      </w:r>
      <w:proofErr w:type="spellStart"/>
      <w:r>
        <w:t>n.a</w:t>
      </w:r>
      <w:proofErr w:type="spellEnd"/>
      <w:r>
        <w:t>., not available</w:t>
      </w:r>
      <w:r>
        <w:rPr>
          <w:b/>
          <w:sz w:val="21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0DF"/>
    <w:rsid w:val="00472317"/>
    <w:rsid w:val="00942FBB"/>
    <w:rsid w:val="00E5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2534"/>
  <w15:docId w15:val="{CC0DBC0B-75D7-40FD-861D-618B7E7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4" w:lineRule="auto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</dc:creator>
  <cp:keywords/>
  <cp:lastModifiedBy>Sara Seib</cp:lastModifiedBy>
  <cp:revision>2</cp:revision>
  <dcterms:created xsi:type="dcterms:W3CDTF">2018-04-25T12:41:00Z</dcterms:created>
  <dcterms:modified xsi:type="dcterms:W3CDTF">2018-04-25T12:41:00Z</dcterms:modified>
</cp:coreProperties>
</file>